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du="http://schemas.microsoft.com/office/word/2023/wordml/word16du" mc:Ignorable="w14 w15 wp14 w16se w16cid w16 w16cex w16sdtdh">
  <w:body>
    <w:p xmlns:wp14="http://schemas.microsoft.com/office/word/2010/wordml" w:rsidP="5B71BB2C" wp14:paraId="4C15C433" wp14:textId="78C719A8">
      <w:pPr>
        <w:pStyle w:val="Heading1"/>
        <w:rPr>
          <w:b w:val="1"/>
          <w:bCs w:val="1"/>
          <w:noProof w:val="0"/>
          <w:color w:val="000000" w:themeColor="text1" w:themeTint="FF" w:themeShade="FF"/>
          <w:sz w:val="36"/>
          <w:szCs w:val="36"/>
          <w:lang w:val="en-US"/>
        </w:rPr>
      </w:pPr>
      <w:r w:rsidRPr="5B71BB2C" w:rsidR="59836A91">
        <w:rPr>
          <w:b w:val="1"/>
          <w:bCs w:val="1"/>
          <w:noProof w:val="0"/>
          <w:color w:val="000000" w:themeColor="text1" w:themeTint="FF" w:themeShade="FF"/>
          <w:sz w:val="36"/>
          <w:szCs w:val="36"/>
          <w:lang w:val="en-GB"/>
        </w:rPr>
        <w:t xml:space="preserve">S3 Table. Expert involvement </w:t>
      </w:r>
      <w:r w:rsidRPr="5B71BB2C" w:rsidR="59836A91">
        <w:rPr>
          <w:b w:val="1"/>
          <w:bCs w:val="1"/>
          <w:noProof w:val="0"/>
          <w:color w:val="000000" w:themeColor="text1" w:themeTint="FF" w:themeShade="FF"/>
          <w:sz w:val="36"/>
          <w:szCs w:val="36"/>
          <w:lang w:val="en-US"/>
        </w:rPr>
        <w:t xml:space="preserve"> </w:t>
      </w:r>
    </w:p>
    <w:p xmlns:wp14="http://schemas.microsoft.com/office/word/2010/wordml" wp14:paraId="2C078E63" wp14:textId="3BD2B7BE"/>
    <w:tbl>
      <w:tblPr>
        <w:tblStyle w:val="TableGrid"/>
        <w:tblW w:w="9360" w:type="dxa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630"/>
        <w:gridCol w:w="3027"/>
        <w:gridCol w:w="2100"/>
        <w:gridCol w:w="3603"/>
      </w:tblGrid>
      <w:tr w:rsidR="5B71BB2C" w:rsidTr="3992EFB6" w14:paraId="79BB9367">
        <w:trPr>
          <w:trHeight w:val="300"/>
        </w:trPr>
        <w:tc>
          <w:tcPr>
            <w:tcW w:w="630" w:type="dxa"/>
            <w:tcBorders>
              <w:top w:val="single" w:sz="6"/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5B71BB2C" w:rsidP="3992EFB6" w:rsidRDefault="5B71BB2C" w14:paraId="69C7F3C4" w14:textId="77279066">
            <w:pPr>
              <w:spacing w:line="36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992EFB6" w:rsidR="5B71BB2C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No.</w:t>
            </w:r>
          </w:p>
        </w:tc>
        <w:tc>
          <w:tcPr>
            <w:tcW w:w="3027" w:type="dxa"/>
            <w:tcBorders>
              <w:top w:val="single" w:sz="6"/>
            </w:tcBorders>
            <w:tcMar>
              <w:left w:w="90" w:type="dxa"/>
              <w:right w:w="90" w:type="dxa"/>
            </w:tcMar>
            <w:vAlign w:val="top"/>
          </w:tcPr>
          <w:p w:rsidR="5B71BB2C" w:rsidP="3992EFB6" w:rsidRDefault="5B71BB2C" w14:paraId="03CB4D46" w14:textId="42F6F1D2">
            <w:pPr>
              <w:spacing w:line="36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992EFB6" w:rsidR="5B71BB2C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Job Role and Background</w:t>
            </w:r>
          </w:p>
        </w:tc>
        <w:tc>
          <w:tcPr>
            <w:tcW w:w="2100" w:type="dxa"/>
            <w:tcBorders>
              <w:top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298C20BA" w:rsidP="3992EFB6" w:rsidRDefault="298C20BA" w14:paraId="3A2C2CF0" w14:textId="6AF2C558">
            <w:pPr>
              <w:pStyle w:val="Normal"/>
              <w:spacing w:line="360" w:lineRule="auto"/>
              <w:jc w:val="left"/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</w:pPr>
            <w:r w:rsidRPr="3992EFB6" w:rsidR="298C20BA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Years of experience</w:t>
            </w:r>
            <w:r w:rsidRPr="3992EFB6" w:rsidR="7ED37F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in the field of CYP mental health</w:t>
            </w:r>
          </w:p>
        </w:tc>
        <w:tc>
          <w:tcPr>
            <w:tcW w:w="3603" w:type="dxa"/>
            <w:tcBorders>
              <w:top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B71BB2C" w:rsidP="3992EFB6" w:rsidRDefault="5B71BB2C" w14:paraId="0FE1387B" w14:textId="097393FB">
            <w:pPr>
              <w:spacing w:line="36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992EFB6" w:rsidR="5B71BB2C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Involvement Stage </w:t>
            </w:r>
          </w:p>
        </w:tc>
      </w:tr>
      <w:tr w:rsidR="5B71BB2C" w:rsidTr="3992EFB6" w14:paraId="2AEAAF90">
        <w:trPr>
          <w:trHeight w:val="300"/>
        </w:trPr>
        <w:tc>
          <w:tcPr>
            <w:tcW w:w="63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5B71BB2C" w:rsidP="3992EFB6" w:rsidRDefault="5B71BB2C" w14:paraId="4BFB12E4" w14:textId="6306C6E8">
            <w:pPr>
              <w:spacing w:line="36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992EFB6" w:rsidR="5B71BB2C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1</w:t>
            </w:r>
          </w:p>
        </w:tc>
        <w:tc>
          <w:tcPr>
            <w:tcW w:w="3027" w:type="dxa"/>
            <w:tcMar>
              <w:left w:w="90" w:type="dxa"/>
              <w:right w:w="90" w:type="dxa"/>
            </w:tcMar>
            <w:vAlign w:val="top"/>
          </w:tcPr>
          <w:p w:rsidR="5B71BB2C" w:rsidP="3992EFB6" w:rsidRDefault="5B71BB2C" w14:paraId="653488D1" w14:textId="277B6DAD">
            <w:pPr>
              <w:spacing w:line="36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</w:pPr>
            <w:r w:rsidRPr="3992EFB6" w:rsidR="5B71BB2C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Associate Head</w:t>
            </w:r>
            <w:r w:rsidRPr="3992EFB6" w:rsidR="487E3212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. Mental Health and Wellbeing </w:t>
            </w:r>
            <w:r w:rsidRPr="3992EFB6" w:rsidR="5B71BB2C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1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A7DBD80" w:rsidP="3992EFB6" w:rsidRDefault="5A7DBD80" w14:paraId="7864FB59" w14:textId="40CD53B2">
            <w:pPr>
              <w:pStyle w:val="Normal"/>
              <w:spacing w:line="36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</w:pPr>
            <w:r w:rsidRPr="3992EFB6" w:rsidR="6BEA59C4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7 years </w:t>
            </w:r>
          </w:p>
        </w:tc>
        <w:tc>
          <w:tcPr>
            <w:tcW w:w="3603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B71BB2C" w:rsidP="3992EFB6" w:rsidRDefault="5B71BB2C" w14:paraId="6F2FBC93" w14:textId="21DBD915">
            <w:pPr>
              <w:spacing w:line="36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992EFB6" w:rsidR="5B71BB2C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Validating and informing the findings at stage 5</w:t>
            </w:r>
          </w:p>
        </w:tc>
      </w:tr>
      <w:tr w:rsidR="5B71BB2C" w:rsidTr="3992EFB6" w14:paraId="13EBBA82">
        <w:trPr>
          <w:trHeight w:val="300"/>
        </w:trPr>
        <w:tc>
          <w:tcPr>
            <w:tcW w:w="63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5B71BB2C" w:rsidP="3992EFB6" w:rsidRDefault="5B71BB2C" w14:paraId="266DA020" w14:textId="7D7CD131">
            <w:pPr>
              <w:spacing w:line="36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992EFB6" w:rsidR="5B71BB2C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2</w:t>
            </w:r>
          </w:p>
        </w:tc>
        <w:tc>
          <w:tcPr>
            <w:tcW w:w="3027" w:type="dxa"/>
            <w:tcMar>
              <w:left w:w="90" w:type="dxa"/>
              <w:right w:w="90" w:type="dxa"/>
            </w:tcMar>
            <w:vAlign w:val="top"/>
          </w:tcPr>
          <w:p w:rsidR="5B71BB2C" w:rsidP="3992EFB6" w:rsidRDefault="5B71BB2C" w14:paraId="38651E9E" w14:textId="4CB2DD29">
            <w:pPr>
              <w:spacing w:line="36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992EFB6" w:rsidR="5B71BB2C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Senior Lecturer in Counselling &amp; Psychotherapy, and Child and Adolescent Mental Health and Wellbeing </w:t>
            </w:r>
          </w:p>
        </w:tc>
        <w:tc>
          <w:tcPr>
            <w:tcW w:w="21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A7DBD80" w:rsidP="3992EFB6" w:rsidRDefault="5A7DBD80" w14:paraId="05815B93" w14:textId="69890D86">
            <w:pPr>
              <w:pStyle w:val="Normal"/>
              <w:spacing w:line="36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</w:pPr>
            <w:r w:rsidRPr="3992EFB6" w:rsidR="667CA67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N</w:t>
            </w:r>
            <w:r w:rsidRPr="3992EFB6" w:rsidR="779D5A0B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ot</w:t>
            </w:r>
            <w:r w:rsidRPr="3992EFB6" w:rsidR="779D5A0B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stated</w:t>
            </w:r>
          </w:p>
        </w:tc>
        <w:tc>
          <w:tcPr>
            <w:tcW w:w="3603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B71BB2C" w:rsidP="3992EFB6" w:rsidRDefault="5B71BB2C" w14:paraId="279D1C68" w14:textId="45744F06">
            <w:pPr>
              <w:spacing w:line="36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992EFB6" w:rsidR="5B71BB2C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Informing the inclusion and exclusion criteria and signposting to relevant studies at stage 2, and </w:t>
            </w:r>
            <w:r w:rsidRPr="3992EFB6" w:rsidR="5B71BB2C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validating</w:t>
            </w:r>
            <w:r w:rsidRPr="3992EFB6" w:rsidR="5B71BB2C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and informing the findings at stage 5 </w:t>
            </w:r>
          </w:p>
        </w:tc>
      </w:tr>
      <w:tr w:rsidR="5B71BB2C" w:rsidTr="3992EFB6" w14:paraId="4764F5FD">
        <w:trPr>
          <w:trHeight w:val="300"/>
        </w:trPr>
        <w:tc>
          <w:tcPr>
            <w:tcW w:w="63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5B71BB2C" w:rsidP="3992EFB6" w:rsidRDefault="5B71BB2C" w14:paraId="511CAE5B" w14:textId="6451435C">
            <w:pPr>
              <w:spacing w:line="36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992EFB6" w:rsidR="5B71BB2C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3</w:t>
            </w:r>
          </w:p>
        </w:tc>
        <w:tc>
          <w:tcPr>
            <w:tcW w:w="3027" w:type="dxa"/>
            <w:tcMar>
              <w:left w:w="90" w:type="dxa"/>
              <w:right w:w="90" w:type="dxa"/>
            </w:tcMar>
            <w:vAlign w:val="top"/>
          </w:tcPr>
          <w:p w:rsidR="5B71BB2C" w:rsidP="3992EFB6" w:rsidRDefault="5B71BB2C" w14:paraId="15078DBE" w14:textId="6CB4230F">
            <w:pPr>
              <w:spacing w:line="36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992EFB6" w:rsidR="5B71BB2C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Lecturer in Counselling &amp; Psychotherapy.</w:t>
            </w:r>
          </w:p>
          <w:p w:rsidR="5B71BB2C" w:rsidP="3992EFB6" w:rsidRDefault="5B71BB2C" w14:paraId="3EB34C44" w14:textId="2424EB7F">
            <w:pPr>
              <w:spacing w:line="36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992EFB6" w:rsidR="5B71BB2C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Person-Centred Experiential Expressive Arts Therapist</w:t>
            </w:r>
          </w:p>
        </w:tc>
        <w:tc>
          <w:tcPr>
            <w:tcW w:w="21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A7DBD80" w:rsidP="3992EFB6" w:rsidRDefault="5A7DBD80" w14:paraId="696329B8" w14:textId="3FBD7604">
            <w:pPr>
              <w:pStyle w:val="Normal"/>
              <w:spacing w:line="36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</w:pPr>
            <w:r w:rsidRPr="3992EFB6" w:rsidR="4D2E2EC7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N</w:t>
            </w:r>
            <w:r w:rsidRPr="3992EFB6" w:rsidR="10027A09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ot stated</w:t>
            </w:r>
          </w:p>
        </w:tc>
        <w:tc>
          <w:tcPr>
            <w:tcW w:w="3603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B71BB2C" w:rsidP="3992EFB6" w:rsidRDefault="5B71BB2C" w14:paraId="61452A39" w14:textId="00495ED4">
            <w:pPr>
              <w:spacing w:line="36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992EFB6" w:rsidR="5B71BB2C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Signposting to relevant studies at stage 2, and </w:t>
            </w:r>
            <w:r w:rsidRPr="3992EFB6" w:rsidR="5B71BB2C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validating</w:t>
            </w:r>
            <w:r w:rsidRPr="3992EFB6" w:rsidR="5B71BB2C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and informing the findings at stage 5</w:t>
            </w:r>
          </w:p>
        </w:tc>
      </w:tr>
      <w:tr w:rsidR="5B71BB2C" w:rsidTr="3992EFB6" w14:paraId="3A8E22DC">
        <w:trPr>
          <w:trHeight w:val="300"/>
        </w:trPr>
        <w:tc>
          <w:tcPr>
            <w:tcW w:w="630" w:type="dxa"/>
            <w:tcBorders>
              <w:left w:val="single" w:sz="6"/>
              <w:bottom w:val="single" w:sz="6"/>
            </w:tcBorders>
            <w:tcMar>
              <w:left w:w="90" w:type="dxa"/>
              <w:right w:w="90" w:type="dxa"/>
            </w:tcMar>
            <w:vAlign w:val="top"/>
          </w:tcPr>
          <w:p w:rsidR="5B71BB2C" w:rsidP="3992EFB6" w:rsidRDefault="5B71BB2C" w14:paraId="3B1CB6BD" w14:textId="1C4E8EBB">
            <w:pPr>
              <w:spacing w:line="36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992EFB6" w:rsidR="5B71BB2C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4</w:t>
            </w:r>
          </w:p>
        </w:tc>
        <w:tc>
          <w:tcPr>
            <w:tcW w:w="3027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top"/>
          </w:tcPr>
          <w:p w:rsidR="5B71BB2C" w:rsidP="3992EFB6" w:rsidRDefault="5B71BB2C" w14:paraId="7C298779" w14:textId="3121EBD4">
            <w:pPr>
              <w:spacing w:line="36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992EFB6" w:rsidR="5B71BB2C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Postdoctoral Researcher </w:t>
            </w:r>
          </w:p>
        </w:tc>
        <w:tc>
          <w:tcPr>
            <w:tcW w:w="2100" w:type="dxa"/>
            <w:tcBorders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A7DBD80" w:rsidP="3992EFB6" w:rsidRDefault="5A7DBD80" w14:paraId="6EE8BC97" w14:textId="113B58C2">
            <w:pPr>
              <w:pStyle w:val="Normal"/>
              <w:spacing w:line="36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</w:pPr>
            <w:r w:rsidRPr="3992EFB6" w:rsidR="4AC94DEB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N</w:t>
            </w:r>
            <w:r w:rsidRPr="3992EFB6" w:rsidR="1C28EA56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ot stated</w:t>
            </w:r>
          </w:p>
        </w:tc>
        <w:tc>
          <w:tcPr>
            <w:tcW w:w="3603" w:type="dxa"/>
            <w:tcBorders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B71BB2C" w:rsidP="3992EFB6" w:rsidRDefault="5B71BB2C" w14:paraId="38C6DB0E" w14:textId="48DB9D35">
            <w:pPr>
              <w:spacing w:line="36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992EFB6" w:rsidR="5B71BB2C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Overlooking the search strategy and signposting to relevant studies at stage 2, and </w:t>
            </w:r>
            <w:r w:rsidRPr="3992EFB6" w:rsidR="5B71BB2C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validating</w:t>
            </w:r>
            <w:r w:rsidRPr="3992EFB6" w:rsidR="5B71BB2C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and informing the findings at stage 5</w:t>
            </w:r>
          </w:p>
        </w:tc>
      </w:tr>
    </w:tbl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47CF22E"/>
    <w:rsid w:val="10027A09"/>
    <w:rsid w:val="147CF22E"/>
    <w:rsid w:val="19BBBE69"/>
    <w:rsid w:val="1C28EA56"/>
    <w:rsid w:val="298C20BA"/>
    <w:rsid w:val="309331DA"/>
    <w:rsid w:val="31187DB5"/>
    <w:rsid w:val="3992EFB6"/>
    <w:rsid w:val="42BD67AB"/>
    <w:rsid w:val="487E3212"/>
    <w:rsid w:val="4AC94DEB"/>
    <w:rsid w:val="4D2E2EC7"/>
    <w:rsid w:val="53B004CA"/>
    <w:rsid w:val="59836A91"/>
    <w:rsid w:val="5A7DBD80"/>
    <w:rsid w:val="5B71BB2C"/>
    <w:rsid w:val="62841849"/>
    <w:rsid w:val="667CA67E"/>
    <w:rsid w:val="6BEA59C4"/>
    <w:rsid w:val="6E156BCF"/>
    <w:rsid w:val="71476B61"/>
    <w:rsid w:val="720CE2C8"/>
    <w:rsid w:val="779D5A0B"/>
    <w:rsid w:val="77FB73A1"/>
    <w:rsid w:val="7ED37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CF22E"/>
  <w15:chartTrackingRefBased/>
  <w15:docId w15:val="{7A1831FC-7996-4881-B657-BB6A899F5182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11-13T13:55:14.6747031Z</dcterms:created>
  <dcterms:modified xsi:type="dcterms:W3CDTF">2025-05-14T17:22:52.1648117Z</dcterms:modified>
  <dc:creator>MAURELLE DSA</dc:creator>
  <lastModifiedBy>MAURELLE DSA</lastModifiedBy>
</coreProperties>
</file>